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1E511" w14:textId="77777777" w:rsidR="00AB68B3" w:rsidRDefault="00E3496C" w:rsidP="00AB68B3">
      <w:r>
        <w:t>S5</w:t>
      </w:r>
      <w:r w:rsidR="00AB68B3">
        <w:t xml:space="preserve"> Rescue Medication</w:t>
      </w:r>
      <w:r>
        <w:t xml:space="preserve"> </w:t>
      </w:r>
      <w:bookmarkStart w:id="0" w:name="_GoBack"/>
      <w:bookmarkEnd w:id="0"/>
    </w:p>
    <w:p w14:paraId="594E7E23" w14:textId="7F79E4C7" w:rsidR="00627BEB" w:rsidRDefault="00AB68B3" w:rsidP="00AB68B3">
      <w:pPr>
        <w:pStyle w:val="Caption"/>
        <w:keepNext/>
        <w:rPr>
          <w:sz w:val="22"/>
          <w:szCs w:val="22"/>
        </w:rPr>
      </w:pPr>
      <w:r w:rsidRPr="00F84FD4">
        <w:rPr>
          <w:sz w:val="22"/>
          <w:szCs w:val="22"/>
        </w:rPr>
        <w:t xml:space="preserve">Table </w:t>
      </w:r>
      <w:r w:rsidRPr="00F84FD4">
        <w:rPr>
          <w:sz w:val="22"/>
          <w:szCs w:val="22"/>
        </w:rPr>
        <w:fldChar w:fldCharType="begin"/>
      </w:r>
      <w:r w:rsidRPr="00F84FD4">
        <w:rPr>
          <w:sz w:val="22"/>
          <w:szCs w:val="22"/>
        </w:rPr>
        <w:instrText xml:space="preserve"> SEQ Table \* ARABIC </w:instrText>
      </w:r>
      <w:r w:rsidRPr="00F84FD4">
        <w:rPr>
          <w:sz w:val="22"/>
          <w:szCs w:val="22"/>
        </w:rPr>
        <w:fldChar w:fldCharType="separate"/>
      </w:r>
      <w:r w:rsidRPr="00F84FD4">
        <w:rPr>
          <w:noProof/>
          <w:sz w:val="22"/>
          <w:szCs w:val="22"/>
        </w:rPr>
        <w:t>1</w:t>
      </w:r>
      <w:r w:rsidRPr="00F84FD4">
        <w:rPr>
          <w:sz w:val="22"/>
          <w:szCs w:val="22"/>
        </w:rPr>
        <w:fldChar w:fldCharType="end"/>
      </w:r>
      <w:r w:rsidRPr="00F84FD4">
        <w:rPr>
          <w:sz w:val="22"/>
          <w:szCs w:val="22"/>
        </w:rPr>
        <w:t xml:space="preserve">: </w:t>
      </w:r>
      <w:r>
        <w:rPr>
          <w:sz w:val="22"/>
          <w:szCs w:val="22"/>
        </w:rPr>
        <w:t>Rescue medication</w:t>
      </w:r>
      <w:r w:rsidR="00537F2C">
        <w:rPr>
          <w:sz w:val="22"/>
          <w:szCs w:val="22"/>
        </w:rPr>
        <w:t xml:space="preserve"> received during the 1-year follow up of the HIV-VL0511 trial</w:t>
      </w: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</w:tblGrid>
      <w:tr w:rsidR="00537F2C" w:rsidRPr="00537F2C" w14:paraId="52EC8EA2" w14:textId="77777777" w:rsidTr="00537F2C">
        <w:trPr>
          <w:trHeight w:val="288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12DB8" w14:textId="7330AFD2" w:rsidR="00537F2C" w:rsidRPr="00537F2C" w:rsidRDefault="00537F2C" w:rsidP="00537F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reatment receiv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23EA9E" w14:textId="68125590" w:rsidR="00537F2C" w:rsidRPr="00537F2C" w:rsidRDefault="00537F2C" w:rsidP="0053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  <w:r w:rsidRPr="00537F2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umber of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rescue </w:t>
            </w:r>
            <w:r w:rsidRPr="00537F2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reatment course</w:t>
            </w:r>
          </w:p>
        </w:tc>
      </w:tr>
      <w:tr w:rsidR="00537F2C" w:rsidRPr="00537F2C" w14:paraId="7B35E655" w14:textId="77777777" w:rsidTr="00537F2C">
        <w:trPr>
          <w:trHeight w:val="340"/>
        </w:trPr>
        <w:tc>
          <w:tcPr>
            <w:tcW w:w="3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3962" w14:textId="77777777" w:rsidR="00537F2C" w:rsidRPr="00537F2C" w:rsidRDefault="00537F2C" w:rsidP="00537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AmBisome® / Miltefosi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3EAB" w14:textId="77777777" w:rsidR="00537F2C" w:rsidRPr="00537F2C" w:rsidRDefault="00537F2C" w:rsidP="0053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</w:tr>
      <w:tr w:rsidR="00537F2C" w:rsidRPr="00537F2C" w14:paraId="06024610" w14:textId="77777777" w:rsidTr="00537F2C">
        <w:trPr>
          <w:trHeight w:val="340"/>
        </w:trPr>
        <w:tc>
          <w:tcPr>
            <w:tcW w:w="39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3E44" w14:textId="78E96C8D" w:rsidR="00537F2C" w:rsidRPr="00537F2C" w:rsidRDefault="00537F2C" w:rsidP="00537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dium Stibogluconat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AC6A" w14:textId="77777777" w:rsidR="00537F2C" w:rsidRPr="00537F2C" w:rsidRDefault="00537F2C" w:rsidP="0053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537F2C" w:rsidRPr="00537F2C" w14:paraId="29263272" w14:textId="77777777" w:rsidTr="00537F2C">
        <w:trPr>
          <w:trHeight w:val="340"/>
        </w:trPr>
        <w:tc>
          <w:tcPr>
            <w:tcW w:w="39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8857" w14:textId="77777777" w:rsidR="00537F2C" w:rsidRPr="00537F2C" w:rsidRDefault="00537F2C" w:rsidP="00537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AmBisome®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31BE" w14:textId="77777777" w:rsidR="00537F2C" w:rsidRPr="00537F2C" w:rsidRDefault="00537F2C" w:rsidP="0053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537F2C" w:rsidRPr="00537F2C" w14:paraId="3DE53534" w14:textId="77777777" w:rsidTr="00537F2C">
        <w:trPr>
          <w:trHeight w:val="340"/>
        </w:trPr>
        <w:tc>
          <w:tcPr>
            <w:tcW w:w="39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12E3" w14:textId="77777777" w:rsidR="00537F2C" w:rsidRPr="00537F2C" w:rsidRDefault="00537F2C" w:rsidP="00537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AmBisome® / Miltefosine / Itraconazol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4F47" w14:textId="77777777" w:rsidR="00537F2C" w:rsidRPr="00537F2C" w:rsidRDefault="00537F2C" w:rsidP="0053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537F2C" w:rsidRPr="00537F2C" w14:paraId="105ADB23" w14:textId="77777777" w:rsidTr="00537F2C">
        <w:trPr>
          <w:trHeight w:val="340"/>
        </w:trPr>
        <w:tc>
          <w:tcPr>
            <w:tcW w:w="39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E0A3" w14:textId="303AD2ED" w:rsidR="00537F2C" w:rsidRPr="00537F2C" w:rsidRDefault="00537F2C" w:rsidP="00537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dium Stibogluconate</w:t>
            </w: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Paromomycin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9166" w14:textId="77777777" w:rsidR="00537F2C" w:rsidRPr="00537F2C" w:rsidRDefault="00537F2C" w:rsidP="0053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537F2C" w:rsidRPr="00537F2C" w14:paraId="1ED4317D" w14:textId="77777777" w:rsidTr="00537F2C">
        <w:trPr>
          <w:trHeight w:val="340"/>
        </w:trPr>
        <w:tc>
          <w:tcPr>
            <w:tcW w:w="39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8278" w14:textId="1F8219A0" w:rsidR="00537F2C" w:rsidRPr="00537F2C" w:rsidRDefault="00537F2C" w:rsidP="00537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dium Stibogluconate</w:t>
            </w: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AmBisome®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E446" w14:textId="77777777" w:rsidR="00537F2C" w:rsidRPr="00537F2C" w:rsidRDefault="00537F2C" w:rsidP="0053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37F2C" w:rsidRPr="00537F2C" w14:paraId="29BCFCC7" w14:textId="77777777" w:rsidTr="00537F2C">
        <w:trPr>
          <w:trHeight w:val="340"/>
        </w:trPr>
        <w:tc>
          <w:tcPr>
            <w:tcW w:w="39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5D01" w14:textId="77777777" w:rsidR="00537F2C" w:rsidRPr="00537F2C" w:rsidRDefault="00537F2C" w:rsidP="00537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AmBisome® / Miltefosine / Pentamidin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CBFA" w14:textId="77777777" w:rsidR="00537F2C" w:rsidRPr="00537F2C" w:rsidRDefault="00537F2C" w:rsidP="0053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7F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35DD08E3" w14:textId="77777777" w:rsidR="00627BEB" w:rsidRDefault="00627BEB" w:rsidP="00AB68B3">
      <w:pPr>
        <w:pStyle w:val="Caption"/>
        <w:keepNext/>
        <w:rPr>
          <w:sz w:val="22"/>
          <w:szCs w:val="22"/>
        </w:rPr>
      </w:pPr>
    </w:p>
    <w:p w14:paraId="54FD8089" w14:textId="3349EB84" w:rsidR="00AB68B3" w:rsidRPr="00F84FD4" w:rsidRDefault="00AB68B3" w:rsidP="00AB68B3">
      <w:pPr>
        <w:pStyle w:val="Caption"/>
        <w:keepNext/>
        <w:rPr>
          <w:sz w:val="22"/>
          <w:szCs w:val="22"/>
        </w:rPr>
      </w:pPr>
    </w:p>
    <w:sectPr w:rsidR="00AB68B3" w:rsidRPr="00F84FD4" w:rsidSect="003406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E2679C"/>
    <w:multiLevelType w:val="hybridMultilevel"/>
    <w:tmpl w:val="BE622E58"/>
    <w:lvl w:ilvl="0" w:tplc="8FC020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8B3"/>
    <w:rsid w:val="000F6DD1"/>
    <w:rsid w:val="00297518"/>
    <w:rsid w:val="0034063B"/>
    <w:rsid w:val="00473337"/>
    <w:rsid w:val="00537F2C"/>
    <w:rsid w:val="00627BEB"/>
    <w:rsid w:val="007106E3"/>
    <w:rsid w:val="00781860"/>
    <w:rsid w:val="00914E90"/>
    <w:rsid w:val="0095171F"/>
    <w:rsid w:val="009B5B1E"/>
    <w:rsid w:val="00AB68B3"/>
    <w:rsid w:val="00E3496C"/>
    <w:rsid w:val="00FF6AB8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2659A"/>
  <w15:chartTrackingRefBased/>
  <w15:docId w15:val="{EE0E4812-0DD7-4074-BB4E-CE990EED9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8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68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0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6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6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6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6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6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40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Omollo</dc:creator>
  <cp:keywords/>
  <dc:description/>
  <cp:lastModifiedBy>Séverine Blesson</cp:lastModifiedBy>
  <cp:revision>7</cp:revision>
  <dcterms:created xsi:type="dcterms:W3CDTF">2018-09-27T14:27:00Z</dcterms:created>
  <dcterms:modified xsi:type="dcterms:W3CDTF">2018-10-22T12:59:00Z</dcterms:modified>
</cp:coreProperties>
</file>